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F7A5A" w14:textId="77777777" w:rsidR="00F1361F" w:rsidRPr="00F1361F" w:rsidRDefault="00F1361F" w:rsidP="00F1361F">
      <w:pPr>
        <w:spacing w:after="160" w:line="259" w:lineRule="auto"/>
        <w:rPr>
          <w:rFonts w:ascii="Times New Roman" w:eastAsia="SimSun" w:hAnsi="Times New Roman" w:cs="Times New Roman"/>
          <w:b/>
          <w:bCs/>
          <w:sz w:val="22"/>
          <w:szCs w:val="22"/>
          <w:lang w:eastAsia="en-US"/>
        </w:rPr>
      </w:pPr>
      <w:r w:rsidRPr="00F1361F">
        <w:rPr>
          <w:rFonts w:ascii="Times New Roman" w:eastAsia="SimSun" w:hAnsi="Times New Roman" w:cs="Times New Roman"/>
          <w:b/>
          <w:bCs/>
          <w:sz w:val="22"/>
          <w:szCs w:val="22"/>
          <w:lang w:eastAsia="en-US"/>
        </w:rPr>
        <w:t>Supplementary Table A. Inter-correlation Matrix for Multimorbidity Resilience Index (N=9,211)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782"/>
        <w:gridCol w:w="1642"/>
        <w:gridCol w:w="1642"/>
        <w:gridCol w:w="1642"/>
        <w:gridCol w:w="1642"/>
      </w:tblGrid>
      <w:tr w:rsidR="00F1361F" w:rsidRPr="00F1361F" w14:paraId="7DC06990" w14:textId="77777777" w:rsidTr="004F68D9">
        <w:tc>
          <w:tcPr>
            <w:tcW w:w="2782" w:type="dxa"/>
            <w:tcBorders>
              <w:left w:val="nil"/>
              <w:bottom w:val="single" w:sz="4" w:space="0" w:color="auto"/>
              <w:right w:val="nil"/>
            </w:tcBorders>
          </w:tcPr>
          <w:p w14:paraId="1815A0BF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642" w:type="dxa"/>
            <w:tcBorders>
              <w:left w:val="nil"/>
              <w:bottom w:val="single" w:sz="4" w:space="0" w:color="auto"/>
              <w:right w:val="nil"/>
            </w:tcBorders>
          </w:tcPr>
          <w:p w14:paraId="10C46EE5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Functional resilience</w:t>
            </w:r>
          </w:p>
        </w:tc>
        <w:tc>
          <w:tcPr>
            <w:tcW w:w="1642" w:type="dxa"/>
            <w:tcBorders>
              <w:left w:val="nil"/>
              <w:bottom w:val="single" w:sz="4" w:space="0" w:color="auto"/>
              <w:right w:val="nil"/>
            </w:tcBorders>
          </w:tcPr>
          <w:p w14:paraId="5ADF00CF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Psychological resilience</w:t>
            </w:r>
          </w:p>
        </w:tc>
        <w:tc>
          <w:tcPr>
            <w:tcW w:w="1642" w:type="dxa"/>
            <w:tcBorders>
              <w:left w:val="nil"/>
              <w:bottom w:val="single" w:sz="4" w:space="0" w:color="auto"/>
              <w:right w:val="nil"/>
            </w:tcBorders>
          </w:tcPr>
          <w:p w14:paraId="382EF930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Social resilience</w:t>
            </w:r>
          </w:p>
        </w:tc>
        <w:tc>
          <w:tcPr>
            <w:tcW w:w="1642" w:type="dxa"/>
            <w:tcBorders>
              <w:left w:val="nil"/>
              <w:bottom w:val="single" w:sz="4" w:space="0" w:color="auto"/>
              <w:right w:val="nil"/>
            </w:tcBorders>
          </w:tcPr>
          <w:p w14:paraId="7D1A872B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Total resilience</w:t>
            </w:r>
          </w:p>
        </w:tc>
      </w:tr>
      <w:tr w:rsidR="00F1361F" w:rsidRPr="00F1361F" w14:paraId="5E44FE35" w14:textId="77777777" w:rsidTr="004F68D9">
        <w:tc>
          <w:tcPr>
            <w:tcW w:w="2782" w:type="dxa"/>
            <w:tcBorders>
              <w:left w:val="nil"/>
              <w:bottom w:val="nil"/>
              <w:right w:val="nil"/>
            </w:tcBorders>
          </w:tcPr>
          <w:p w14:paraId="599EBDB6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Functional resilience</w:t>
            </w:r>
          </w:p>
        </w:tc>
        <w:tc>
          <w:tcPr>
            <w:tcW w:w="1642" w:type="dxa"/>
            <w:tcBorders>
              <w:left w:val="nil"/>
              <w:bottom w:val="nil"/>
              <w:right w:val="nil"/>
            </w:tcBorders>
          </w:tcPr>
          <w:p w14:paraId="39E0C775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642" w:type="dxa"/>
            <w:tcBorders>
              <w:left w:val="nil"/>
              <w:bottom w:val="nil"/>
              <w:right w:val="nil"/>
            </w:tcBorders>
          </w:tcPr>
          <w:p w14:paraId="7F50B342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0.23 ***</w:t>
            </w:r>
          </w:p>
        </w:tc>
        <w:tc>
          <w:tcPr>
            <w:tcW w:w="1642" w:type="dxa"/>
            <w:tcBorders>
              <w:left w:val="nil"/>
              <w:bottom w:val="nil"/>
              <w:right w:val="nil"/>
            </w:tcBorders>
          </w:tcPr>
          <w:p w14:paraId="55F9F06C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0.18 ***</w:t>
            </w:r>
          </w:p>
        </w:tc>
        <w:tc>
          <w:tcPr>
            <w:tcW w:w="1642" w:type="dxa"/>
            <w:tcBorders>
              <w:left w:val="nil"/>
              <w:bottom w:val="nil"/>
              <w:right w:val="nil"/>
            </w:tcBorders>
          </w:tcPr>
          <w:p w14:paraId="70894C67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0.58 ***</w:t>
            </w:r>
          </w:p>
        </w:tc>
      </w:tr>
      <w:tr w:rsidR="00F1361F" w:rsidRPr="00F1361F" w14:paraId="16616905" w14:textId="77777777" w:rsidTr="004F68D9"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17D91B96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Psychological resilienc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7F040548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584B9969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67492D87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0.47 **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7D6492D1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0.85 ***</w:t>
            </w:r>
          </w:p>
        </w:tc>
      </w:tr>
      <w:tr w:rsidR="00F1361F" w:rsidRPr="00F1361F" w14:paraId="19AC34F2" w14:textId="77777777" w:rsidTr="004F68D9"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3206997E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Social resilienc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423B44D9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76CD1D02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35DED04F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3FEA46D5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0.73 ***</w:t>
            </w:r>
          </w:p>
        </w:tc>
      </w:tr>
      <w:tr w:rsidR="00F1361F" w:rsidRPr="00F1361F" w14:paraId="6236D7BB" w14:textId="77777777" w:rsidTr="004F68D9">
        <w:tc>
          <w:tcPr>
            <w:tcW w:w="2782" w:type="dxa"/>
            <w:tcBorders>
              <w:top w:val="nil"/>
              <w:left w:val="nil"/>
              <w:right w:val="nil"/>
            </w:tcBorders>
          </w:tcPr>
          <w:p w14:paraId="7E77DA0A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Total resilience</w:t>
            </w: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</w:tcPr>
          <w:p w14:paraId="56F49F54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</w:tcPr>
          <w:p w14:paraId="0191305D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</w:tcPr>
          <w:p w14:paraId="39F900E7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</w:tcPr>
          <w:p w14:paraId="20A482B3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-</w:t>
            </w:r>
          </w:p>
        </w:tc>
      </w:tr>
      <w:tr w:rsidR="00F1361F" w:rsidRPr="00F1361F" w14:paraId="0D742945" w14:textId="77777777" w:rsidTr="004F68D9">
        <w:tc>
          <w:tcPr>
            <w:tcW w:w="9350" w:type="dxa"/>
            <w:gridSpan w:val="5"/>
            <w:tcBorders>
              <w:left w:val="nil"/>
              <w:right w:val="nil"/>
            </w:tcBorders>
          </w:tcPr>
          <w:p w14:paraId="6CFEFE71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0"/>
                <w:szCs w:val="20"/>
                <w:lang w:val="en-US"/>
              </w:rPr>
              <w:t>Note: * p &lt; 0.05, **, p &lt; 0.01, ***, p &lt; .001</w:t>
            </w:r>
          </w:p>
        </w:tc>
      </w:tr>
    </w:tbl>
    <w:p w14:paraId="3C5FE50E" w14:textId="77777777" w:rsidR="00F1361F" w:rsidRPr="00F1361F" w:rsidRDefault="00F1361F" w:rsidP="00F1361F">
      <w:pPr>
        <w:spacing w:after="160" w:line="480" w:lineRule="auto"/>
        <w:rPr>
          <w:rFonts w:ascii="Times New Roman" w:eastAsia="SimSun" w:hAnsi="Times New Roman" w:cs="Times New Roman"/>
          <w:sz w:val="20"/>
          <w:szCs w:val="20"/>
          <w:lang w:eastAsia="en-US"/>
        </w:rPr>
      </w:pPr>
    </w:p>
    <w:p w14:paraId="45E30B46" w14:textId="77777777" w:rsidR="00F1361F" w:rsidRPr="00F1361F" w:rsidRDefault="00F1361F" w:rsidP="00F1361F">
      <w:pPr>
        <w:spacing w:after="160" w:line="480" w:lineRule="auto"/>
        <w:rPr>
          <w:rFonts w:ascii="Times New Roman" w:eastAsia="SimSun" w:hAnsi="Times New Roman" w:cs="Times New Roman"/>
          <w:sz w:val="20"/>
          <w:szCs w:val="20"/>
          <w:lang w:eastAsia="en-US"/>
        </w:rPr>
        <w:sectPr w:rsidR="00F1361F" w:rsidRPr="00F1361F" w:rsidSect="00F5456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2345752" w14:textId="77777777" w:rsidR="00F1361F" w:rsidRPr="00F1361F" w:rsidRDefault="00F1361F" w:rsidP="00F1361F">
      <w:pPr>
        <w:spacing w:after="160" w:line="259" w:lineRule="auto"/>
        <w:rPr>
          <w:rFonts w:ascii="Times New Roman" w:eastAsia="SimSun" w:hAnsi="Times New Roman" w:cs="Times New Roman"/>
          <w:b/>
          <w:bCs/>
          <w:sz w:val="22"/>
          <w:szCs w:val="22"/>
          <w:lang w:eastAsia="en-US"/>
        </w:rPr>
      </w:pPr>
      <w:r w:rsidRPr="00F1361F">
        <w:rPr>
          <w:rFonts w:ascii="Times New Roman" w:eastAsia="SimSun" w:hAnsi="Times New Roman" w:cs="Times New Roman"/>
          <w:b/>
          <w:bCs/>
          <w:sz w:val="22"/>
          <w:szCs w:val="22"/>
          <w:lang w:eastAsia="en-US"/>
        </w:rPr>
        <w:lastRenderedPageBreak/>
        <w:t>Supplementary Table B. Descriptive data showing all variables by personal worry at Exit wave, and comprehensive impact at Baseline wave and Exit wave (N=9,211)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559"/>
        <w:gridCol w:w="1559"/>
        <w:gridCol w:w="1862"/>
        <w:gridCol w:w="1540"/>
        <w:gridCol w:w="1697"/>
        <w:gridCol w:w="1619"/>
      </w:tblGrid>
      <w:tr w:rsidR="00F1361F" w:rsidRPr="00F1361F" w14:paraId="33852E16" w14:textId="77777777" w:rsidTr="004F68D9">
        <w:tc>
          <w:tcPr>
            <w:tcW w:w="3114" w:type="dxa"/>
            <w:tcBorders>
              <w:bottom w:val="single" w:sz="4" w:space="0" w:color="auto"/>
            </w:tcBorders>
          </w:tcPr>
          <w:p w14:paraId="1D06A4EE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2F20485" w14:textId="77777777" w:rsidR="00F1361F" w:rsidRPr="00F1361F" w:rsidRDefault="00F1361F" w:rsidP="00F1361F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More personal worry</w:t>
            </w:r>
          </w:p>
          <w:p w14:paraId="39A435CA" w14:textId="77777777" w:rsidR="00F1361F" w:rsidRPr="00F1361F" w:rsidRDefault="00F1361F" w:rsidP="00F1361F">
            <w:pPr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F1361F">
              <w:rPr>
                <w:rFonts w:ascii="Times New Roman" w:eastAsia="SimSun" w:hAnsi="Times New Roman" w:cs="Times New Roman"/>
                <w:b/>
                <w:bCs/>
              </w:rPr>
              <w:t>at Exit wave</w:t>
            </w:r>
          </w:p>
          <w:p w14:paraId="6BB04732" w14:textId="77777777" w:rsidR="00F1361F" w:rsidRPr="00F1361F" w:rsidRDefault="00F1361F" w:rsidP="00F1361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</w:rPr>
              <w:t>n/ %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4A82792" w14:textId="77777777" w:rsidR="00F1361F" w:rsidRPr="00F1361F" w:rsidRDefault="00F1361F" w:rsidP="00F1361F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χ </w:t>
            </w:r>
            <w:r w:rsidRPr="00F1361F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F1361F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(df)/t test</w:t>
            </w:r>
          </w:p>
        </w:tc>
        <w:tc>
          <w:tcPr>
            <w:tcW w:w="1862" w:type="dxa"/>
            <w:tcBorders>
              <w:bottom w:val="single" w:sz="4" w:space="0" w:color="auto"/>
            </w:tcBorders>
          </w:tcPr>
          <w:p w14:paraId="22030726" w14:textId="77777777" w:rsidR="00F1361F" w:rsidRPr="00F1361F" w:rsidRDefault="00F1361F" w:rsidP="00F1361F">
            <w:pPr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F1361F">
              <w:rPr>
                <w:rFonts w:ascii="Times New Roman" w:eastAsia="SimSun" w:hAnsi="Times New Roman" w:cs="Times New Roman"/>
                <w:b/>
                <w:bCs/>
              </w:rPr>
              <w:t>Negative Comprehensive impact at Baseline wave</w:t>
            </w:r>
          </w:p>
          <w:p w14:paraId="693600FD" w14:textId="77777777" w:rsidR="00F1361F" w:rsidRPr="00F1361F" w:rsidRDefault="00F1361F" w:rsidP="00F1361F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</w:rPr>
              <w:t>n/ %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57D0CEFD" w14:textId="77777777" w:rsidR="00F1361F" w:rsidRPr="00F1361F" w:rsidRDefault="00F1361F" w:rsidP="00F1361F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χ </w:t>
            </w:r>
            <w:r w:rsidRPr="00F1361F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F1361F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(df)/t test</w:t>
            </w:r>
          </w:p>
        </w:tc>
        <w:tc>
          <w:tcPr>
            <w:tcW w:w="1697" w:type="dxa"/>
            <w:tcBorders>
              <w:bottom w:val="single" w:sz="4" w:space="0" w:color="auto"/>
            </w:tcBorders>
          </w:tcPr>
          <w:p w14:paraId="00A19B07" w14:textId="77777777" w:rsidR="00F1361F" w:rsidRPr="00F1361F" w:rsidRDefault="00F1361F" w:rsidP="00F1361F">
            <w:pPr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F1361F">
              <w:rPr>
                <w:rFonts w:ascii="Times New Roman" w:eastAsia="SimSun" w:hAnsi="Times New Roman" w:cs="Times New Roman"/>
                <w:b/>
                <w:bCs/>
              </w:rPr>
              <w:t>Negative Comprehensive impact at</w:t>
            </w:r>
          </w:p>
          <w:p w14:paraId="52C50A39" w14:textId="77777777" w:rsidR="00F1361F" w:rsidRPr="00F1361F" w:rsidRDefault="00F1361F" w:rsidP="00F1361F">
            <w:pPr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F1361F">
              <w:rPr>
                <w:rFonts w:ascii="Times New Roman" w:eastAsia="SimSun" w:hAnsi="Times New Roman" w:cs="Times New Roman"/>
                <w:b/>
                <w:bCs/>
              </w:rPr>
              <w:t>Exit wave</w:t>
            </w:r>
          </w:p>
          <w:p w14:paraId="6C260CC4" w14:textId="77777777" w:rsidR="00F1361F" w:rsidRPr="00F1361F" w:rsidRDefault="00F1361F" w:rsidP="00F1361F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</w:rPr>
              <w:t>n/ %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0AC49B44" w14:textId="77777777" w:rsidR="00F1361F" w:rsidRPr="00F1361F" w:rsidRDefault="00F1361F" w:rsidP="00F1361F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χ </w:t>
            </w:r>
            <w:r w:rsidRPr="00F1361F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F1361F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(df)/t test</w:t>
            </w:r>
          </w:p>
        </w:tc>
      </w:tr>
      <w:tr w:rsidR="00F1361F" w:rsidRPr="00F1361F" w14:paraId="5D5919DB" w14:textId="77777777" w:rsidTr="004F68D9">
        <w:tc>
          <w:tcPr>
            <w:tcW w:w="3114" w:type="dxa"/>
            <w:tcBorders>
              <w:bottom w:val="nil"/>
            </w:tcBorders>
          </w:tcPr>
          <w:p w14:paraId="1745C62E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Sex</w:t>
            </w:r>
          </w:p>
          <w:p w14:paraId="6AD0916C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   Female</w:t>
            </w:r>
          </w:p>
          <w:p w14:paraId="5E67DDB5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   Male</w:t>
            </w:r>
          </w:p>
        </w:tc>
        <w:tc>
          <w:tcPr>
            <w:tcW w:w="1559" w:type="dxa"/>
            <w:tcBorders>
              <w:bottom w:val="nil"/>
            </w:tcBorders>
          </w:tcPr>
          <w:p w14:paraId="51B16429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  <w:p w14:paraId="1D5C58F4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2123/ 49.21 </w:t>
            </w:r>
          </w:p>
          <w:p w14:paraId="7ACD5D3B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1643/ 46.32 </w:t>
            </w:r>
          </w:p>
        </w:tc>
        <w:tc>
          <w:tcPr>
            <w:tcW w:w="1559" w:type="dxa"/>
            <w:tcBorders>
              <w:bottom w:val="nil"/>
            </w:tcBorders>
          </w:tcPr>
          <w:p w14:paraId="337EA369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6.52 (1) *</w:t>
            </w:r>
          </w:p>
        </w:tc>
        <w:tc>
          <w:tcPr>
            <w:tcW w:w="1862" w:type="dxa"/>
            <w:tcBorders>
              <w:bottom w:val="nil"/>
            </w:tcBorders>
          </w:tcPr>
          <w:p w14:paraId="1C4FBA1B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  <w:p w14:paraId="39A351CF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2675/ 59.02 </w:t>
            </w:r>
          </w:p>
          <w:p w14:paraId="49864E49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2530/ 64.59 </w:t>
            </w:r>
          </w:p>
        </w:tc>
        <w:tc>
          <w:tcPr>
            <w:tcW w:w="1540" w:type="dxa"/>
            <w:tcBorders>
              <w:bottom w:val="nil"/>
            </w:tcBorders>
          </w:tcPr>
          <w:p w14:paraId="4076296D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27.51 (1) ***</w:t>
            </w:r>
          </w:p>
        </w:tc>
        <w:tc>
          <w:tcPr>
            <w:tcW w:w="1697" w:type="dxa"/>
            <w:tcBorders>
              <w:bottom w:val="nil"/>
            </w:tcBorders>
          </w:tcPr>
          <w:p w14:paraId="10200B73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  <w:p w14:paraId="3863EDE1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2668/ 64.55 </w:t>
            </w:r>
          </w:p>
          <w:p w14:paraId="6CA9A5EE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2219/ 63.91 </w:t>
            </w:r>
          </w:p>
        </w:tc>
        <w:tc>
          <w:tcPr>
            <w:tcW w:w="1619" w:type="dxa"/>
            <w:tcBorders>
              <w:bottom w:val="nil"/>
            </w:tcBorders>
          </w:tcPr>
          <w:p w14:paraId="434F8975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0.34 (1) </w:t>
            </w:r>
          </w:p>
        </w:tc>
      </w:tr>
      <w:tr w:rsidR="00F1361F" w:rsidRPr="00F1361F" w14:paraId="3DFAB9B8" w14:textId="77777777" w:rsidTr="004F68D9">
        <w:tc>
          <w:tcPr>
            <w:tcW w:w="3114" w:type="dxa"/>
            <w:tcBorders>
              <w:top w:val="nil"/>
              <w:bottom w:val="nil"/>
            </w:tcBorders>
          </w:tcPr>
          <w:p w14:paraId="3E41C3EB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 xml:space="preserve">Age </w:t>
            </w:r>
          </w:p>
          <w:p w14:paraId="7C05F4A5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 xml:space="preserve">    </w:t>
            </w: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65 to 74 years old</w:t>
            </w:r>
          </w:p>
          <w:p w14:paraId="0B875BD3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   75 years and older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2DA671F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  <w:p w14:paraId="6FB2F650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2164/ 52.04 </w:t>
            </w:r>
          </w:p>
          <w:p w14:paraId="3FA0440A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1602/ 43.26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25EF98C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60.53 (1) ***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10980F08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  <w:p w14:paraId="34856EF7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2979/ 62.00 </w:t>
            </w:r>
          </w:p>
          <w:p w14:paraId="7DFEC807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2408/ 61.15 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324CADA1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0.65 (1) 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42ADC158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  <w:p w14:paraId="1EDF2E3A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2649/ 65.46 </w:t>
            </w:r>
          </w:p>
          <w:p w14:paraId="72FD3811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2238/ 62.90 </w:t>
            </w:r>
          </w:p>
        </w:tc>
        <w:tc>
          <w:tcPr>
            <w:tcW w:w="1619" w:type="dxa"/>
            <w:tcBorders>
              <w:top w:val="nil"/>
              <w:bottom w:val="nil"/>
            </w:tcBorders>
          </w:tcPr>
          <w:p w14:paraId="775CCB93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5.38 (1) *</w:t>
            </w:r>
          </w:p>
        </w:tc>
      </w:tr>
      <w:tr w:rsidR="00F1361F" w:rsidRPr="00F1361F" w14:paraId="259EC1A3" w14:textId="77777777" w:rsidTr="004F68D9">
        <w:tc>
          <w:tcPr>
            <w:tcW w:w="3114" w:type="dxa"/>
            <w:tcBorders>
              <w:top w:val="nil"/>
              <w:bottom w:val="nil"/>
            </w:tcBorders>
          </w:tcPr>
          <w:p w14:paraId="56B3904C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 xml:space="preserve">Marital status </w:t>
            </w:r>
          </w:p>
          <w:p w14:paraId="41B3A640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   Not married</w:t>
            </w:r>
          </w:p>
          <w:p w14:paraId="23FDBBA5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   Married / Common law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8146CFA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  <w:p w14:paraId="22A589F7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1263/ 46.01 </w:t>
            </w:r>
          </w:p>
          <w:p w14:paraId="43AA85B9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2502/ 48.94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FD8DE7F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6.16 (1) *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3DDCBB9A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  <w:p w14:paraId="5815DA63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1762/ 59.89 </w:t>
            </w:r>
          </w:p>
          <w:p w14:paraId="5967E0D4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3442/ 62.55 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01290F31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5.72 (1) *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1F388D0A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  <w:p w14:paraId="578781FD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1681/ 63.89 </w:t>
            </w:r>
          </w:p>
          <w:p w14:paraId="0492A596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3024/ 64.47 </w:t>
            </w:r>
          </w:p>
        </w:tc>
        <w:tc>
          <w:tcPr>
            <w:tcW w:w="1619" w:type="dxa"/>
            <w:tcBorders>
              <w:top w:val="nil"/>
              <w:bottom w:val="nil"/>
            </w:tcBorders>
          </w:tcPr>
          <w:p w14:paraId="08E71F0C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0.25 (1)</w:t>
            </w:r>
          </w:p>
        </w:tc>
      </w:tr>
      <w:tr w:rsidR="00F1361F" w:rsidRPr="00F1361F" w14:paraId="558C0B6E" w14:textId="77777777" w:rsidTr="004F68D9">
        <w:trPr>
          <w:trHeight w:val="1019"/>
        </w:trPr>
        <w:tc>
          <w:tcPr>
            <w:tcW w:w="3114" w:type="dxa"/>
            <w:tcBorders>
              <w:top w:val="nil"/>
              <w:bottom w:val="nil"/>
            </w:tcBorders>
          </w:tcPr>
          <w:p w14:paraId="56775F7B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 xml:space="preserve">Household size </w:t>
            </w:r>
          </w:p>
          <w:p w14:paraId="3C96E6A6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 xml:space="preserve">    </w:t>
            </w: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1 person</w:t>
            </w:r>
          </w:p>
          <w:p w14:paraId="041B368A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   2 persons</w:t>
            </w:r>
          </w:p>
          <w:p w14:paraId="23080382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   3 persons and mor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57B4E9F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  <w:p w14:paraId="6683ECAC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1119/ 46.18 </w:t>
            </w:r>
          </w:p>
          <w:p w14:paraId="6E1B6430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2179/ 48.90 </w:t>
            </w:r>
          </w:p>
          <w:p w14:paraId="2BDF803F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376/ 47.24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847BFA3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4.79 (2) 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338FA662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  <w:p w14:paraId="28EED319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1570/ 60.83 </w:t>
            </w:r>
          </w:p>
          <w:p w14:paraId="6D252339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2979/ 62.15 </w:t>
            </w:r>
          </w:p>
          <w:p w14:paraId="44C523F0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541/ 60.99 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5A008D1F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1.41 (2) 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6232BD6B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  <w:p w14:paraId="4F99A5EF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1508/ 64.33 </w:t>
            </w:r>
          </w:p>
          <w:p w14:paraId="547FA986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2786/ 64.28 </w:t>
            </w:r>
          </w:p>
          <w:p w14:paraId="40976281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491/ 64.95 </w:t>
            </w:r>
          </w:p>
        </w:tc>
        <w:tc>
          <w:tcPr>
            <w:tcW w:w="1619" w:type="dxa"/>
            <w:tcBorders>
              <w:top w:val="nil"/>
              <w:bottom w:val="nil"/>
            </w:tcBorders>
          </w:tcPr>
          <w:p w14:paraId="0AAACD20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0.13 (2) </w:t>
            </w:r>
          </w:p>
        </w:tc>
      </w:tr>
      <w:tr w:rsidR="00F1361F" w:rsidRPr="00F1361F" w14:paraId="5092CE87" w14:textId="77777777" w:rsidTr="004F68D9">
        <w:tc>
          <w:tcPr>
            <w:tcW w:w="3114" w:type="dxa"/>
            <w:tcBorders>
              <w:top w:val="nil"/>
              <w:bottom w:val="nil"/>
            </w:tcBorders>
          </w:tcPr>
          <w:p w14:paraId="789F6DBF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 xml:space="preserve">Highest education </w:t>
            </w:r>
          </w:p>
          <w:p w14:paraId="17424315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   No post-secondary education</w:t>
            </w:r>
          </w:p>
          <w:p w14:paraId="6414387F" w14:textId="77777777" w:rsidR="00F1361F" w:rsidRPr="00F1361F" w:rsidRDefault="00F1361F" w:rsidP="00F1361F">
            <w:pPr>
              <w:ind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Post-secondary education </w:t>
            </w:r>
          </w:p>
          <w:p w14:paraId="76C83EFE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   University degre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B2594D3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  <w:p w14:paraId="6BCB5AE9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901/ 52.18</w:t>
            </w:r>
          </w:p>
          <w:p w14:paraId="736B8B03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1173/ 48.85 </w:t>
            </w:r>
          </w:p>
          <w:p w14:paraId="7FC0E15B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1687/ 47.25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5925639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1.48 (2)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7A028D6A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  <w:p w14:paraId="4EF80B00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1109/ 56.21</w:t>
            </w:r>
          </w:p>
          <w:p w14:paraId="1CCAE3A2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1474/ 57.15</w:t>
            </w:r>
          </w:p>
          <w:p w14:paraId="2E8B6F28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2617/ 67.29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363418F0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99.07 (2) ***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07AD8D00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  <w:p w14:paraId="2806FC5D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1057/ 58.66</w:t>
            </w:r>
          </w:p>
          <w:p w14:paraId="2F0C3A94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1389/ 60.03 </w:t>
            </w:r>
          </w:p>
          <w:p w14:paraId="032FFB7D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2437/ 69.97 </w:t>
            </w:r>
          </w:p>
        </w:tc>
        <w:tc>
          <w:tcPr>
            <w:tcW w:w="1619" w:type="dxa"/>
            <w:tcBorders>
              <w:top w:val="nil"/>
              <w:bottom w:val="nil"/>
            </w:tcBorders>
          </w:tcPr>
          <w:p w14:paraId="62CF94F8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92.11 (2) ***</w:t>
            </w:r>
          </w:p>
        </w:tc>
      </w:tr>
      <w:tr w:rsidR="00F1361F" w:rsidRPr="00F1361F" w14:paraId="76E7FC12" w14:textId="77777777" w:rsidTr="004F68D9">
        <w:tc>
          <w:tcPr>
            <w:tcW w:w="3114" w:type="dxa"/>
            <w:tcBorders>
              <w:top w:val="nil"/>
              <w:bottom w:val="nil"/>
            </w:tcBorders>
          </w:tcPr>
          <w:p w14:paraId="2B09F91F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 xml:space="preserve">Work status </w:t>
            </w:r>
          </w:p>
          <w:p w14:paraId="38A6D934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   Work</w:t>
            </w:r>
          </w:p>
          <w:p w14:paraId="73E7698B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  Non-working</w:t>
            </w:r>
            <w:r w:rsidRPr="00F1361F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FC8E88B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  <w:p w14:paraId="298DD777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356/ 50.28 </w:t>
            </w:r>
          </w:p>
          <w:p w14:paraId="418FC832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3350/ 47.69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4000972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1.74 (1) 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507727BD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  <w:p w14:paraId="063C68E3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492/ 61.89 </w:t>
            </w:r>
          </w:p>
          <w:p w14:paraId="56907D2B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4694/ 61.69 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001EB703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0.01 (1) 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355FA025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  <w:p w14:paraId="308F6BCF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442/ 64.43 </w:t>
            </w:r>
          </w:p>
          <w:p w14:paraId="0927A730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4383/ 64.43 </w:t>
            </w:r>
          </w:p>
        </w:tc>
        <w:tc>
          <w:tcPr>
            <w:tcW w:w="1619" w:type="dxa"/>
            <w:tcBorders>
              <w:top w:val="nil"/>
              <w:bottom w:val="nil"/>
            </w:tcBorders>
          </w:tcPr>
          <w:p w14:paraId="51459EC0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0.001 (1) </w:t>
            </w:r>
          </w:p>
        </w:tc>
      </w:tr>
      <w:tr w:rsidR="00F1361F" w:rsidRPr="00F1361F" w14:paraId="012CE467" w14:textId="77777777" w:rsidTr="004F68D9">
        <w:tc>
          <w:tcPr>
            <w:tcW w:w="3114" w:type="dxa"/>
            <w:tcBorders>
              <w:top w:val="nil"/>
              <w:bottom w:val="nil"/>
            </w:tcBorders>
          </w:tcPr>
          <w:p w14:paraId="3CBE33F4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 xml:space="preserve">Personal income </w:t>
            </w:r>
          </w:p>
          <w:p w14:paraId="67DBE364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   Less than $20,000</w:t>
            </w:r>
          </w:p>
          <w:p w14:paraId="79AF65AA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   $20,000 to $49,999</w:t>
            </w:r>
          </w:p>
          <w:p w14:paraId="58DC3201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   $50,000 to $99,999</w:t>
            </w:r>
          </w:p>
          <w:p w14:paraId="127724F6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   $100,000 and more</w:t>
            </w:r>
            <w:r w:rsidRPr="00F1361F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FD1A79D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  <w:p w14:paraId="29181F5B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449/ 45.54 </w:t>
            </w:r>
          </w:p>
          <w:p w14:paraId="1D77C080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1558/ 47.78 </w:t>
            </w:r>
          </w:p>
          <w:p w14:paraId="1620AB32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1202/ 48.18 </w:t>
            </w:r>
          </w:p>
          <w:p w14:paraId="7E545595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347/ 49.15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4642CB8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2.67 (3) 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12143E6D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  <w:p w14:paraId="2DAB9C30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591/ 55.75 </w:t>
            </w:r>
          </w:p>
          <w:p w14:paraId="2B93A6F2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2028/ 58.51 </w:t>
            </w:r>
          </w:p>
          <w:p w14:paraId="5A784CA8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1782/ 65.81 </w:t>
            </w:r>
          </w:p>
          <w:p w14:paraId="5421B274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555/ 70.70 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2BC7FBC9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77.03 (3) 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32131A39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  <w:p w14:paraId="21E1CC22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579/ 60.44 </w:t>
            </w:r>
          </w:p>
          <w:p w14:paraId="6E60FC81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1957/ 62.32 </w:t>
            </w:r>
          </w:p>
          <w:p w14:paraId="19C3DDFF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1646/ 67.74 </w:t>
            </w:r>
          </w:p>
          <w:p w14:paraId="0A28404E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475/ 68.64 </w:t>
            </w:r>
          </w:p>
        </w:tc>
        <w:tc>
          <w:tcPr>
            <w:tcW w:w="1619" w:type="dxa"/>
            <w:tcBorders>
              <w:top w:val="nil"/>
              <w:bottom w:val="nil"/>
            </w:tcBorders>
          </w:tcPr>
          <w:p w14:paraId="45379A72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29.69 (3) ***</w:t>
            </w:r>
          </w:p>
        </w:tc>
      </w:tr>
      <w:tr w:rsidR="00F1361F" w:rsidRPr="00F1361F" w14:paraId="3AFB749F" w14:textId="77777777" w:rsidTr="004F68D9">
        <w:tc>
          <w:tcPr>
            <w:tcW w:w="3114" w:type="dxa"/>
            <w:tcBorders>
              <w:top w:val="nil"/>
              <w:bottom w:val="nil"/>
            </w:tcBorders>
          </w:tcPr>
          <w:p w14:paraId="324306DB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 xml:space="preserve">Living area </w:t>
            </w:r>
          </w:p>
          <w:p w14:paraId="506AC551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 xml:space="preserve">    </w:t>
            </w: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Rural area</w:t>
            </w:r>
          </w:p>
          <w:p w14:paraId="2B209DE4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   Urban area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D55ED60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  <w:p w14:paraId="04804289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314/ 44.92 </w:t>
            </w:r>
          </w:p>
          <w:p w14:paraId="47854042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3436/ 48.20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DFF108C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2.74 (1)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1D2AAC45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  <w:p w14:paraId="091F8BA4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399/ 52.85 </w:t>
            </w:r>
          </w:p>
          <w:p w14:paraId="1A3CCB60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4776/ 62.40 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2952EF94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26.49 (1) ***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6DBDC21A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  <w:p w14:paraId="23CC4846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400/ 59.00 </w:t>
            </w:r>
          </w:p>
          <w:p w14:paraId="6EFD5D66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4464/ 64.74 </w:t>
            </w:r>
          </w:p>
        </w:tc>
        <w:tc>
          <w:tcPr>
            <w:tcW w:w="1619" w:type="dxa"/>
            <w:tcBorders>
              <w:top w:val="nil"/>
              <w:bottom w:val="nil"/>
            </w:tcBorders>
          </w:tcPr>
          <w:p w14:paraId="08F50632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8.87 (1) **</w:t>
            </w:r>
          </w:p>
        </w:tc>
      </w:tr>
      <w:tr w:rsidR="00F1361F" w:rsidRPr="00F1361F" w14:paraId="235B812F" w14:textId="77777777" w:rsidTr="004F68D9">
        <w:tc>
          <w:tcPr>
            <w:tcW w:w="3114" w:type="dxa"/>
            <w:tcBorders>
              <w:top w:val="nil"/>
              <w:bottom w:val="nil"/>
            </w:tcBorders>
          </w:tcPr>
          <w:p w14:paraId="5BB5C40A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lastRenderedPageBreak/>
              <w:t>Country of birth</w:t>
            </w:r>
          </w:p>
          <w:p w14:paraId="672E8A06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   Canada</w:t>
            </w:r>
          </w:p>
          <w:p w14:paraId="7F71F293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   Out of Canad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173EEE8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  <w:p w14:paraId="67A11DB6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3067/ 48.53 </w:t>
            </w:r>
          </w:p>
          <w:p w14:paraId="2AFDAA62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499/ 45.63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07E2E38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4.98 (1) *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63BFF228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  <w:p w14:paraId="55B9E43D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4154/ 61.36 </w:t>
            </w:r>
          </w:p>
          <w:p w14:paraId="5775CDBA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1051/ 62.60 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5D62430B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0.87 (1) 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1DB2DB1C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  <w:p w14:paraId="718C7A0A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3895/ 63.81 </w:t>
            </w:r>
          </w:p>
          <w:p w14:paraId="3532CCAB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992/ 66.09 </w:t>
            </w:r>
          </w:p>
        </w:tc>
        <w:tc>
          <w:tcPr>
            <w:tcW w:w="1619" w:type="dxa"/>
            <w:tcBorders>
              <w:top w:val="nil"/>
              <w:bottom w:val="nil"/>
            </w:tcBorders>
          </w:tcPr>
          <w:p w14:paraId="78E2797C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2.72 (1) </w:t>
            </w:r>
          </w:p>
        </w:tc>
      </w:tr>
      <w:tr w:rsidR="00F1361F" w:rsidRPr="00F1361F" w14:paraId="46BD61FA" w14:textId="77777777" w:rsidTr="004F68D9">
        <w:tc>
          <w:tcPr>
            <w:tcW w:w="3114" w:type="dxa"/>
            <w:tcBorders>
              <w:top w:val="nil"/>
            </w:tcBorders>
          </w:tcPr>
          <w:p w14:paraId="0877BAB9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 xml:space="preserve">Ethnicity status </w:t>
            </w:r>
          </w:p>
          <w:p w14:paraId="74430C18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 xml:space="preserve">    </w:t>
            </w: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Not visible minority</w:t>
            </w:r>
          </w:p>
          <w:p w14:paraId="4B33DA19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   Visible minority </w:t>
            </w:r>
          </w:p>
        </w:tc>
        <w:tc>
          <w:tcPr>
            <w:tcW w:w="1559" w:type="dxa"/>
            <w:tcBorders>
              <w:top w:val="nil"/>
            </w:tcBorders>
          </w:tcPr>
          <w:p w14:paraId="1F42C1C8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  <w:p w14:paraId="5F10E12F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3631/ 47.90 </w:t>
            </w:r>
          </w:p>
          <w:p w14:paraId="259BA583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132/ 48.53 </w:t>
            </w:r>
          </w:p>
        </w:tc>
        <w:tc>
          <w:tcPr>
            <w:tcW w:w="1559" w:type="dxa"/>
            <w:tcBorders>
              <w:top w:val="nil"/>
            </w:tcBorders>
          </w:tcPr>
          <w:p w14:paraId="5F295978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0.42 (1) </w:t>
            </w:r>
          </w:p>
        </w:tc>
        <w:tc>
          <w:tcPr>
            <w:tcW w:w="1862" w:type="dxa"/>
            <w:tcBorders>
              <w:top w:val="nil"/>
            </w:tcBorders>
          </w:tcPr>
          <w:p w14:paraId="505A4A5A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  <w:p w14:paraId="32E33EE8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5049/ 62.00 </w:t>
            </w:r>
          </w:p>
          <w:p w14:paraId="52F10673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152/ 51.18 </w:t>
            </w:r>
          </w:p>
        </w:tc>
        <w:tc>
          <w:tcPr>
            <w:tcW w:w="1540" w:type="dxa"/>
            <w:tcBorders>
              <w:top w:val="nil"/>
            </w:tcBorders>
          </w:tcPr>
          <w:p w14:paraId="03913E27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14.20 (2) ***</w:t>
            </w:r>
          </w:p>
        </w:tc>
        <w:tc>
          <w:tcPr>
            <w:tcW w:w="1697" w:type="dxa"/>
            <w:tcBorders>
              <w:top w:val="nil"/>
            </w:tcBorders>
          </w:tcPr>
          <w:p w14:paraId="7609FF82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  <w:p w14:paraId="789C17E8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4735/ 64.52 </w:t>
            </w:r>
          </w:p>
          <w:p w14:paraId="174E1EE3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147/ 56.98 </w:t>
            </w:r>
          </w:p>
        </w:tc>
        <w:tc>
          <w:tcPr>
            <w:tcW w:w="1619" w:type="dxa"/>
            <w:tcBorders>
              <w:top w:val="nil"/>
            </w:tcBorders>
          </w:tcPr>
          <w:p w14:paraId="2B03AAD4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2"/>
                <w:szCs w:val="22"/>
              </w:rPr>
              <w:t>6.17 (1) *</w:t>
            </w:r>
          </w:p>
        </w:tc>
      </w:tr>
      <w:tr w:rsidR="00F1361F" w:rsidRPr="00F1361F" w14:paraId="318C7C2F" w14:textId="77777777" w:rsidTr="004F68D9">
        <w:tc>
          <w:tcPr>
            <w:tcW w:w="12950" w:type="dxa"/>
            <w:gridSpan w:val="7"/>
          </w:tcPr>
          <w:p w14:paraId="6A64A14A" w14:textId="77777777" w:rsidR="00F1361F" w:rsidRPr="00F1361F" w:rsidRDefault="00F1361F" w:rsidP="00F1361F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F1361F">
              <w:rPr>
                <w:rFonts w:ascii="Times New Roman" w:eastAsia="SimSun" w:hAnsi="Times New Roman" w:cs="Times New Roman"/>
                <w:sz w:val="20"/>
                <w:szCs w:val="20"/>
                <w:lang w:val="en-US"/>
              </w:rPr>
              <w:t>Note: * p &lt; 0.05, **, p &lt; 0.01, ***, p &lt; .001</w:t>
            </w:r>
          </w:p>
        </w:tc>
      </w:tr>
    </w:tbl>
    <w:p w14:paraId="7584EAEB" w14:textId="77777777" w:rsidR="00F1361F" w:rsidRPr="00F1361F" w:rsidRDefault="00F1361F" w:rsidP="00F1361F">
      <w:pPr>
        <w:spacing w:after="160" w:line="480" w:lineRule="auto"/>
        <w:rPr>
          <w:rFonts w:ascii="Times New Roman" w:eastAsia="SimSun" w:hAnsi="Times New Roman" w:cs="Times New Roman"/>
          <w:sz w:val="20"/>
          <w:szCs w:val="20"/>
          <w:lang w:eastAsia="en-US"/>
        </w:rPr>
      </w:pPr>
    </w:p>
    <w:p w14:paraId="120B8938" w14:textId="77777777" w:rsidR="007F2DFC" w:rsidRDefault="007F2DFC"/>
    <w:sectPr w:rsidR="007F2DFC" w:rsidSect="00F5456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61F"/>
    <w:rsid w:val="002D5674"/>
    <w:rsid w:val="004B1AE3"/>
    <w:rsid w:val="006003AD"/>
    <w:rsid w:val="007F2DFC"/>
    <w:rsid w:val="00B1359F"/>
    <w:rsid w:val="00F13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10CC51"/>
  <w15:chartTrackingRefBased/>
  <w15:docId w15:val="{2564929E-2FF1-534F-816A-140B1E8FB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136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136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7</Words>
  <Characters>2269</Characters>
  <Application>Microsoft Office Word</Application>
  <DocSecurity>0</DocSecurity>
  <Lines>18</Lines>
  <Paragraphs>5</Paragraphs>
  <ScaleCrop>false</ScaleCrop>
  <Company/>
  <LinksUpToDate>false</LinksUpToDate>
  <CharactersWithSpaces>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 Li</dc:creator>
  <cp:keywords/>
  <dc:description/>
  <cp:lastModifiedBy>Lun Li</cp:lastModifiedBy>
  <cp:revision>1</cp:revision>
  <dcterms:created xsi:type="dcterms:W3CDTF">2022-01-04T21:09:00Z</dcterms:created>
  <dcterms:modified xsi:type="dcterms:W3CDTF">2022-01-04T21:11:00Z</dcterms:modified>
</cp:coreProperties>
</file>